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D52574" w14:textId="2D6EC455" w:rsidR="008C5FF2" w:rsidRPr="008C5FF2" w:rsidRDefault="008C5FF2" w:rsidP="008362BA">
      <w:pPr>
        <w:rPr>
          <w:rFonts w:ascii="Calibri" w:hAnsi="Calibri" w:cs="Calibri"/>
          <w:szCs w:val="24"/>
        </w:rPr>
      </w:pPr>
      <w:r w:rsidRPr="008C5FF2">
        <w:rPr>
          <w:rFonts w:ascii="Calibri" w:hAnsi="Calibri" w:cs="Calibri"/>
          <w:b/>
          <w:bCs/>
          <w:szCs w:val="24"/>
        </w:rPr>
        <w:t>SUPPLEMENTARY APPENDIX FIGURE</w:t>
      </w:r>
      <w:r w:rsidR="008362BA" w:rsidRPr="008C5FF2">
        <w:rPr>
          <w:rFonts w:ascii="Calibri" w:hAnsi="Calibri" w:cs="Calibri"/>
          <w:b/>
          <w:bCs/>
          <w:szCs w:val="24"/>
        </w:rPr>
        <w:t xml:space="preserve"> </w:t>
      </w:r>
      <w:r w:rsidR="008B4CC8" w:rsidRPr="008C5FF2">
        <w:rPr>
          <w:rFonts w:ascii="Calibri" w:hAnsi="Calibri" w:cs="Calibri"/>
          <w:b/>
          <w:bCs/>
          <w:szCs w:val="24"/>
        </w:rPr>
        <w:t>1</w:t>
      </w:r>
      <w:r w:rsidRPr="008C5FF2">
        <w:rPr>
          <w:rFonts w:ascii="Calibri" w:hAnsi="Calibri" w:cs="Calibri"/>
          <w:b/>
          <w:bCs/>
          <w:szCs w:val="24"/>
        </w:rPr>
        <w:t>.</w:t>
      </w:r>
      <w:r w:rsidR="008362BA" w:rsidRPr="008C5FF2">
        <w:rPr>
          <w:rFonts w:ascii="Calibri" w:hAnsi="Calibri" w:cs="Calibri"/>
          <w:szCs w:val="24"/>
        </w:rPr>
        <w:t xml:space="preserve"> Kaplan-Meier curve of time to first admission in the first year of life, in infants with and without Down syndrome</w:t>
      </w:r>
    </w:p>
    <w:p w14:paraId="577D1DA2" w14:textId="77777777" w:rsidR="008362BA" w:rsidRPr="008C5FF2" w:rsidRDefault="008362BA" w:rsidP="008362BA">
      <w:pPr>
        <w:rPr>
          <w:rFonts w:ascii="Calibri" w:hAnsi="Calibri" w:cs="Calibri"/>
          <w:szCs w:val="24"/>
        </w:rPr>
      </w:pPr>
    </w:p>
    <w:p w14:paraId="75E6C14A" w14:textId="1F516694" w:rsidR="008362BA" w:rsidRPr="008C5FF2" w:rsidRDefault="00D507F3" w:rsidP="008362BA">
      <w:pPr>
        <w:rPr>
          <w:rFonts w:ascii="Calibri" w:hAnsi="Calibri" w:cs="Calibri"/>
          <w:szCs w:val="24"/>
        </w:rPr>
      </w:pPr>
      <w:r w:rsidRPr="008C5FF2">
        <w:rPr>
          <w:noProof/>
          <w:szCs w:val="24"/>
        </w:rPr>
        <w:drawing>
          <wp:inline distT="0" distB="0" distL="0" distR="0" wp14:anchorId="465443D5" wp14:editId="46BA3230">
            <wp:extent cx="5650992" cy="4116547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reenshot 2020-10-11 at 22.48.57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15"/>
                    <a:stretch/>
                  </pic:blipFill>
                  <pic:spPr bwMode="auto">
                    <a:xfrm>
                      <a:off x="0" y="0"/>
                      <a:ext cx="5672120" cy="41319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5BC4C7" w14:textId="09ADE9B9" w:rsidR="008362BA" w:rsidRPr="002500FE" w:rsidRDefault="008362BA" w:rsidP="00725C56">
      <w:pPr>
        <w:rPr>
          <w:rFonts w:ascii="Calibri" w:hAnsi="Calibri" w:cs="Calibri"/>
          <w:i/>
          <w:iCs/>
          <w:sz w:val="22"/>
          <w:szCs w:val="22"/>
        </w:rPr>
      </w:pPr>
    </w:p>
    <w:sectPr w:rsidR="008362BA" w:rsidRPr="002500FE" w:rsidSect="002269AF">
      <w:pgSz w:w="11900" w:h="16840"/>
      <w:pgMar w:top="1440" w:right="1440" w:bottom="55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D0224B" w14:textId="77777777" w:rsidR="0064362F" w:rsidRDefault="0064362F" w:rsidP="008B4CC8">
      <w:r>
        <w:separator/>
      </w:r>
    </w:p>
  </w:endnote>
  <w:endnote w:type="continuationSeparator" w:id="0">
    <w:p w14:paraId="23F4EEBC" w14:textId="77777777" w:rsidR="0064362F" w:rsidRDefault="0064362F" w:rsidP="008B4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374C82" w14:textId="77777777" w:rsidR="0064362F" w:rsidRDefault="0064362F" w:rsidP="008B4CC8">
      <w:r>
        <w:separator/>
      </w:r>
    </w:p>
  </w:footnote>
  <w:footnote w:type="continuationSeparator" w:id="0">
    <w:p w14:paraId="1F3D5078" w14:textId="77777777" w:rsidR="0064362F" w:rsidRDefault="0064362F" w:rsidP="008B4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C56"/>
    <w:rsid w:val="000348A6"/>
    <w:rsid w:val="00071299"/>
    <w:rsid w:val="00094E4C"/>
    <w:rsid w:val="000A47B6"/>
    <w:rsid w:val="000C4ECA"/>
    <w:rsid w:val="000E17F2"/>
    <w:rsid w:val="000E2CAF"/>
    <w:rsid w:val="000F0F30"/>
    <w:rsid w:val="0010326B"/>
    <w:rsid w:val="001360B0"/>
    <w:rsid w:val="0017414E"/>
    <w:rsid w:val="00187D73"/>
    <w:rsid w:val="001D5259"/>
    <w:rsid w:val="001E4E2A"/>
    <w:rsid w:val="00217C0F"/>
    <w:rsid w:val="0022555F"/>
    <w:rsid w:val="002269AF"/>
    <w:rsid w:val="00231AD4"/>
    <w:rsid w:val="002500FE"/>
    <w:rsid w:val="00264CB0"/>
    <w:rsid w:val="0028132E"/>
    <w:rsid w:val="002B1708"/>
    <w:rsid w:val="002B6294"/>
    <w:rsid w:val="00307D35"/>
    <w:rsid w:val="00333917"/>
    <w:rsid w:val="00382C73"/>
    <w:rsid w:val="003E4E5D"/>
    <w:rsid w:val="003E5C15"/>
    <w:rsid w:val="00477369"/>
    <w:rsid w:val="004A7162"/>
    <w:rsid w:val="004B657A"/>
    <w:rsid w:val="00520340"/>
    <w:rsid w:val="005E5995"/>
    <w:rsid w:val="006414DE"/>
    <w:rsid w:val="0064362F"/>
    <w:rsid w:val="006A5AAA"/>
    <w:rsid w:val="006A7DA3"/>
    <w:rsid w:val="00725C56"/>
    <w:rsid w:val="007577C3"/>
    <w:rsid w:val="007667B7"/>
    <w:rsid w:val="00766968"/>
    <w:rsid w:val="00782CEB"/>
    <w:rsid w:val="00791052"/>
    <w:rsid w:val="007A5348"/>
    <w:rsid w:val="007B24C3"/>
    <w:rsid w:val="007B68B7"/>
    <w:rsid w:val="007C63F3"/>
    <w:rsid w:val="007D704E"/>
    <w:rsid w:val="007F497B"/>
    <w:rsid w:val="00832630"/>
    <w:rsid w:val="008362BA"/>
    <w:rsid w:val="00843F52"/>
    <w:rsid w:val="00844DD8"/>
    <w:rsid w:val="00876116"/>
    <w:rsid w:val="00896A86"/>
    <w:rsid w:val="008A5B68"/>
    <w:rsid w:val="008B3694"/>
    <w:rsid w:val="008B4CC8"/>
    <w:rsid w:val="008C5FF2"/>
    <w:rsid w:val="008D7B7F"/>
    <w:rsid w:val="008E603B"/>
    <w:rsid w:val="00917AFA"/>
    <w:rsid w:val="00917E34"/>
    <w:rsid w:val="009223FE"/>
    <w:rsid w:val="00942CD3"/>
    <w:rsid w:val="00946230"/>
    <w:rsid w:val="009C57CE"/>
    <w:rsid w:val="00A2770C"/>
    <w:rsid w:val="00A32673"/>
    <w:rsid w:val="00AC59A2"/>
    <w:rsid w:val="00AD2695"/>
    <w:rsid w:val="00B54EF2"/>
    <w:rsid w:val="00B83E35"/>
    <w:rsid w:val="00BE4BFA"/>
    <w:rsid w:val="00BF6811"/>
    <w:rsid w:val="00C30666"/>
    <w:rsid w:val="00C33CA4"/>
    <w:rsid w:val="00C97D39"/>
    <w:rsid w:val="00CB5C84"/>
    <w:rsid w:val="00CE0850"/>
    <w:rsid w:val="00D330BF"/>
    <w:rsid w:val="00D41A83"/>
    <w:rsid w:val="00D507F3"/>
    <w:rsid w:val="00D7767F"/>
    <w:rsid w:val="00D8497B"/>
    <w:rsid w:val="00D859CF"/>
    <w:rsid w:val="00DA6F92"/>
    <w:rsid w:val="00DC0AFA"/>
    <w:rsid w:val="00E01676"/>
    <w:rsid w:val="00E350A9"/>
    <w:rsid w:val="00E964E7"/>
    <w:rsid w:val="00EB327E"/>
    <w:rsid w:val="00EB6354"/>
    <w:rsid w:val="00EC5F12"/>
    <w:rsid w:val="00EF4D58"/>
    <w:rsid w:val="00F333D1"/>
    <w:rsid w:val="00F97637"/>
    <w:rsid w:val="00FB51F9"/>
    <w:rsid w:val="00FD0671"/>
    <w:rsid w:val="00FD6D43"/>
    <w:rsid w:val="00FF3DFF"/>
    <w:rsid w:val="00FF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E340A"/>
  <w15:chartTrackingRefBased/>
  <w15:docId w15:val="{CACDA728-BEF0-D34F-84AD-0E491B726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C56"/>
    <w:rPr>
      <w:rFonts w:ascii="Times New Roman" w:eastAsia="Times New Roman" w:hAnsi="Times New Roman" w:cs="Times New Roman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7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5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C5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C5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C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C56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D507F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table" w:styleId="TableGrid">
    <w:name w:val="Table Grid"/>
    <w:basedOn w:val="TableNormal"/>
    <w:uiPriority w:val="39"/>
    <w:rsid w:val="00D507F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D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D5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B4CC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4CC8"/>
    <w:rPr>
      <w:rFonts w:ascii="Times New Roman" w:eastAsia="Times New Roman" w:hAnsi="Times New Roman" w:cs="Times New Roman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B4CC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4CC8"/>
    <w:rPr>
      <w:rFonts w:ascii="Times New Roman" w:eastAsia="Times New Roman" w:hAnsi="Times New Roman" w:cs="Times New Roman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11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109279-F4D9-084E-993F-D2A3EBDB5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e Esperanza</dc:creator>
  <cp:keywords/>
  <dc:description/>
  <cp:lastModifiedBy>Regine Esperanza</cp:lastModifiedBy>
  <cp:revision>2</cp:revision>
  <dcterms:created xsi:type="dcterms:W3CDTF">2020-12-17T20:23:00Z</dcterms:created>
  <dcterms:modified xsi:type="dcterms:W3CDTF">2020-12-17T20:23:00Z</dcterms:modified>
</cp:coreProperties>
</file>